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500ECB" w14:textId="77777777" w:rsidR="001D6B4A" w:rsidRPr="00C91152" w:rsidRDefault="001D6B4A" w:rsidP="001D6B4A">
      <w:pPr>
        <w:spacing w:after="120" w:line="360" w:lineRule="auto"/>
        <w:rPr>
          <w:sz w:val="20"/>
          <w:szCs w:val="20"/>
        </w:rPr>
      </w:pPr>
      <w:bookmarkStart w:id="0" w:name="_Toc70611062"/>
      <w:r w:rsidRPr="00C91152">
        <w:rPr>
          <w:b/>
          <w:bCs/>
          <w:sz w:val="20"/>
          <w:szCs w:val="20"/>
        </w:rPr>
        <w:t>Table S</w:t>
      </w:r>
      <w:r>
        <w:rPr>
          <w:b/>
          <w:bCs/>
          <w:sz w:val="20"/>
          <w:szCs w:val="20"/>
        </w:rPr>
        <w:t>2</w:t>
      </w:r>
      <w:r w:rsidRPr="00C91152">
        <w:rPr>
          <w:sz w:val="20"/>
          <w:szCs w:val="20"/>
        </w:rPr>
        <w:t xml:space="preserve"> </w:t>
      </w:r>
      <w:proofErr w:type="gramStart"/>
      <w:r>
        <w:rPr>
          <w:sz w:val="20"/>
          <w:szCs w:val="20"/>
        </w:rPr>
        <w:t>M</w:t>
      </w:r>
      <w:r w:rsidRPr="00C91152">
        <w:rPr>
          <w:sz w:val="20"/>
          <w:szCs w:val="20"/>
        </w:rPr>
        <w:t>ulti-locus</w:t>
      </w:r>
      <w:proofErr w:type="gramEnd"/>
      <w:r w:rsidRPr="00C91152">
        <w:rPr>
          <w:sz w:val="20"/>
          <w:szCs w:val="20"/>
        </w:rPr>
        <w:t xml:space="preserve"> sequence typing (MLST) identifications for </w:t>
      </w:r>
      <w:r w:rsidRPr="00C91152">
        <w:rPr>
          <w:i/>
          <w:iCs/>
          <w:sz w:val="20"/>
          <w:szCs w:val="20"/>
        </w:rPr>
        <w:t xml:space="preserve">K. </w:t>
      </w:r>
      <w:proofErr w:type="spellStart"/>
      <w:r w:rsidRPr="00C91152">
        <w:rPr>
          <w:i/>
          <w:iCs/>
          <w:sz w:val="20"/>
          <w:szCs w:val="20"/>
        </w:rPr>
        <w:t>quasipneumoniae</w:t>
      </w:r>
      <w:proofErr w:type="spellEnd"/>
      <w:r w:rsidRPr="00C91152">
        <w:rPr>
          <w:sz w:val="20"/>
          <w:szCs w:val="20"/>
        </w:rPr>
        <w:t xml:space="preserve"> isolates based </w:t>
      </w:r>
      <w:r>
        <w:rPr>
          <w:sz w:val="20"/>
          <w:szCs w:val="20"/>
        </w:rPr>
        <w:t>on</w:t>
      </w:r>
      <w:r w:rsidRPr="00C91152">
        <w:rPr>
          <w:sz w:val="20"/>
          <w:szCs w:val="20"/>
        </w:rPr>
        <w:t xml:space="preserve"> the MLST scheme for </w:t>
      </w:r>
      <w:r w:rsidRPr="00C91152">
        <w:rPr>
          <w:i/>
          <w:iCs/>
          <w:sz w:val="20"/>
          <w:szCs w:val="20"/>
        </w:rPr>
        <w:t>K. pneumoniae</w:t>
      </w:r>
      <w:r w:rsidRPr="00C91152">
        <w:rPr>
          <w:sz w:val="20"/>
          <w:szCs w:val="20"/>
        </w:rPr>
        <w:t xml:space="preserve"> to enable strain differentiation.</w:t>
      </w:r>
      <w:bookmarkEnd w:id="0"/>
    </w:p>
    <w:tbl>
      <w:tblPr>
        <w:tblW w:w="7650" w:type="dxa"/>
        <w:tblLook w:val="04A0" w:firstRow="1" w:lastRow="0" w:firstColumn="1" w:lastColumn="0" w:noHBand="0" w:noVBand="1"/>
      </w:tblPr>
      <w:tblGrid>
        <w:gridCol w:w="1418"/>
        <w:gridCol w:w="987"/>
        <w:gridCol w:w="851"/>
        <w:gridCol w:w="850"/>
        <w:gridCol w:w="709"/>
        <w:gridCol w:w="850"/>
        <w:gridCol w:w="1134"/>
        <w:gridCol w:w="851"/>
      </w:tblGrid>
      <w:tr w:rsidR="001D6B4A" w:rsidRPr="00311D21" w14:paraId="46C4F4B2" w14:textId="77777777" w:rsidTr="00163957">
        <w:trPr>
          <w:trHeight w:val="432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28547E81" w14:textId="77777777" w:rsidR="001D6B4A" w:rsidRPr="00026BEF" w:rsidRDefault="001D6B4A" w:rsidP="00163957">
            <w:pPr>
              <w:pStyle w:val="NoSpacing"/>
              <w:jc w:val="center"/>
              <w:rPr>
                <w:sz w:val="20"/>
                <w:szCs w:val="20"/>
                <w:vertAlign w:val="superscript"/>
              </w:rPr>
            </w:pPr>
            <w:r w:rsidRPr="00311D21">
              <w:rPr>
                <w:sz w:val="20"/>
                <w:szCs w:val="20"/>
              </w:rPr>
              <w:t>Isolate ID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232" w:type="dxa"/>
            <w:gridSpan w:val="7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C85DEE6" w14:textId="77777777" w:rsidR="001D6B4A" w:rsidRPr="00311D21" w:rsidRDefault="001D6B4A" w:rsidP="00163957">
            <w:pPr>
              <w:pStyle w:val="NoSpacing"/>
              <w:jc w:val="center"/>
              <w:rPr>
                <w:i/>
                <w:iCs/>
                <w:sz w:val="20"/>
                <w:szCs w:val="20"/>
              </w:rPr>
            </w:pPr>
            <w:r w:rsidRPr="002544EA">
              <w:rPr>
                <w:sz w:val="20"/>
                <w:szCs w:val="20"/>
              </w:rPr>
              <w:t xml:space="preserve">MLST alleles for </w:t>
            </w:r>
            <w:r w:rsidRPr="00E16B60">
              <w:rPr>
                <w:i/>
                <w:iCs/>
                <w:sz w:val="20"/>
                <w:szCs w:val="20"/>
              </w:rPr>
              <w:t>K. pneumoniae</w:t>
            </w:r>
          </w:p>
        </w:tc>
      </w:tr>
      <w:tr w:rsidR="001D6B4A" w:rsidRPr="00311D21" w14:paraId="4E5D57E0" w14:textId="77777777" w:rsidTr="00163957">
        <w:trPr>
          <w:trHeight w:val="432"/>
        </w:trPr>
        <w:tc>
          <w:tcPr>
            <w:tcW w:w="1418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0CEC3406" w14:textId="77777777" w:rsidR="001D6B4A" w:rsidRPr="00311D21" w:rsidRDefault="001D6B4A" w:rsidP="00163957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94781C" w14:textId="77777777" w:rsidR="001D6B4A" w:rsidRPr="00311D21" w:rsidRDefault="001D6B4A" w:rsidP="00163957">
            <w:pPr>
              <w:pStyle w:val="NoSpacing"/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 w:rsidRPr="00311D21">
              <w:rPr>
                <w:i/>
                <w:iCs/>
                <w:sz w:val="20"/>
                <w:szCs w:val="20"/>
              </w:rPr>
              <w:t>gapA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6D0B146" w14:textId="77777777" w:rsidR="001D6B4A" w:rsidRPr="00311D21" w:rsidRDefault="001D6B4A" w:rsidP="00163957">
            <w:pPr>
              <w:pStyle w:val="NoSpacing"/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 w:rsidRPr="00311D21">
              <w:rPr>
                <w:i/>
                <w:iCs/>
                <w:sz w:val="20"/>
                <w:szCs w:val="20"/>
              </w:rPr>
              <w:t>infB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2DA1DF" w14:textId="77777777" w:rsidR="001D6B4A" w:rsidRPr="00311D21" w:rsidRDefault="001D6B4A" w:rsidP="00163957">
            <w:pPr>
              <w:pStyle w:val="NoSpacing"/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 w:rsidRPr="00311D21">
              <w:rPr>
                <w:i/>
                <w:iCs/>
                <w:sz w:val="20"/>
                <w:szCs w:val="20"/>
              </w:rPr>
              <w:t>mdh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4A7C0E1" w14:textId="77777777" w:rsidR="001D6B4A" w:rsidRPr="00311D21" w:rsidRDefault="001D6B4A" w:rsidP="00163957">
            <w:pPr>
              <w:pStyle w:val="NoSpacing"/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 w:rsidRPr="00311D21">
              <w:rPr>
                <w:i/>
                <w:iCs/>
                <w:sz w:val="20"/>
                <w:szCs w:val="20"/>
              </w:rPr>
              <w:t>pgi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9F3B8C" w14:textId="77777777" w:rsidR="001D6B4A" w:rsidRPr="00311D21" w:rsidRDefault="001D6B4A" w:rsidP="00163957">
            <w:pPr>
              <w:pStyle w:val="NoSpacing"/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 w:rsidRPr="00311D21">
              <w:rPr>
                <w:i/>
                <w:iCs/>
                <w:sz w:val="20"/>
                <w:szCs w:val="20"/>
              </w:rPr>
              <w:t>pho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BC5276" w14:textId="77777777" w:rsidR="001D6B4A" w:rsidRPr="00311D21" w:rsidRDefault="001D6B4A" w:rsidP="00163957">
            <w:pPr>
              <w:pStyle w:val="NoSpacing"/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 w:rsidRPr="00311D21">
              <w:rPr>
                <w:i/>
                <w:iCs/>
                <w:sz w:val="20"/>
                <w:szCs w:val="20"/>
              </w:rPr>
              <w:t>rpoB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B44238" w14:textId="77777777" w:rsidR="001D6B4A" w:rsidRPr="00311D21" w:rsidRDefault="001D6B4A" w:rsidP="00163957">
            <w:pPr>
              <w:pStyle w:val="NoSpacing"/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 w:rsidRPr="00311D21">
              <w:rPr>
                <w:i/>
                <w:iCs/>
                <w:sz w:val="20"/>
                <w:szCs w:val="20"/>
              </w:rPr>
              <w:t>tonB</w:t>
            </w:r>
            <w:proofErr w:type="spellEnd"/>
          </w:p>
        </w:tc>
      </w:tr>
      <w:tr w:rsidR="001D6B4A" w:rsidRPr="00311D21" w14:paraId="0F7288BA" w14:textId="77777777" w:rsidTr="00163957">
        <w:trPr>
          <w:trHeight w:val="283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011E0A" w14:textId="77777777" w:rsidR="001D6B4A" w:rsidRPr="00311D21" w:rsidRDefault="001D6B4A" w:rsidP="00163957">
            <w:pPr>
              <w:pStyle w:val="NoSpacing"/>
              <w:jc w:val="center"/>
              <w:rPr>
                <w:sz w:val="20"/>
                <w:szCs w:val="20"/>
              </w:rPr>
            </w:pPr>
            <w:r w:rsidRPr="008F44AC">
              <w:rPr>
                <w:sz w:val="20"/>
                <w:szCs w:val="20"/>
              </w:rPr>
              <w:t>ST5682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BEA5487" w14:textId="77777777" w:rsidR="001D6B4A" w:rsidRPr="00311D21" w:rsidRDefault="001D6B4A" w:rsidP="00163957">
            <w:pPr>
              <w:pStyle w:val="NoSpacing"/>
              <w:jc w:val="center"/>
              <w:rPr>
                <w:sz w:val="20"/>
                <w:szCs w:val="20"/>
              </w:rPr>
            </w:pPr>
            <w:r w:rsidRPr="00311D21">
              <w:rPr>
                <w:sz w:val="20"/>
                <w:szCs w:val="20"/>
              </w:rPr>
              <w:t>SN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7B9924A" w14:textId="77777777" w:rsidR="001D6B4A" w:rsidRPr="00311D21" w:rsidRDefault="001D6B4A" w:rsidP="00163957">
            <w:pPr>
              <w:pStyle w:val="NoSpacing"/>
              <w:jc w:val="center"/>
              <w:rPr>
                <w:sz w:val="20"/>
                <w:szCs w:val="20"/>
              </w:rPr>
            </w:pPr>
            <w:r w:rsidRPr="00311D21">
              <w:rPr>
                <w:sz w:val="20"/>
                <w:szCs w:val="20"/>
              </w:rPr>
              <w:t>1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52DF328" w14:textId="77777777" w:rsidR="001D6B4A" w:rsidRPr="00311D21" w:rsidRDefault="001D6B4A" w:rsidP="00163957">
            <w:pPr>
              <w:pStyle w:val="NoSpacing"/>
              <w:jc w:val="center"/>
              <w:rPr>
                <w:sz w:val="20"/>
                <w:szCs w:val="20"/>
              </w:rPr>
            </w:pPr>
            <w:r w:rsidRPr="00311D21">
              <w:rPr>
                <w:sz w:val="20"/>
                <w:szCs w:val="20"/>
              </w:rPr>
              <w:t>SN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D609F1" w14:textId="77777777" w:rsidR="001D6B4A" w:rsidRPr="00311D21" w:rsidRDefault="001D6B4A" w:rsidP="00163957">
            <w:pPr>
              <w:pStyle w:val="NoSpacing"/>
              <w:jc w:val="center"/>
              <w:rPr>
                <w:sz w:val="20"/>
                <w:szCs w:val="20"/>
              </w:rPr>
            </w:pPr>
            <w:r w:rsidRPr="00311D21">
              <w:rPr>
                <w:sz w:val="20"/>
                <w:szCs w:val="20"/>
              </w:rPr>
              <w:t>3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48362C" w14:textId="77777777" w:rsidR="001D6B4A" w:rsidRPr="00311D21" w:rsidRDefault="001D6B4A" w:rsidP="00163957">
            <w:pPr>
              <w:pStyle w:val="NoSpacing"/>
              <w:jc w:val="center"/>
              <w:rPr>
                <w:sz w:val="20"/>
                <w:szCs w:val="20"/>
              </w:rPr>
            </w:pPr>
            <w:r w:rsidRPr="00311D21">
              <w:rPr>
                <w:sz w:val="20"/>
                <w:szCs w:val="20"/>
              </w:rPr>
              <w:t>SN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15304BC" w14:textId="77777777" w:rsidR="001D6B4A" w:rsidRPr="00311D21" w:rsidRDefault="001D6B4A" w:rsidP="00163957">
            <w:pPr>
              <w:pStyle w:val="NoSpacing"/>
              <w:jc w:val="center"/>
              <w:rPr>
                <w:sz w:val="20"/>
                <w:szCs w:val="20"/>
              </w:rPr>
            </w:pPr>
            <w:r w:rsidRPr="00311D21">
              <w:rPr>
                <w:sz w:val="20"/>
                <w:szCs w:val="20"/>
              </w:rPr>
              <w:t>2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8E97677" w14:textId="77777777" w:rsidR="001D6B4A" w:rsidRPr="00311D21" w:rsidRDefault="001D6B4A" w:rsidP="00163957">
            <w:pPr>
              <w:pStyle w:val="NoSpacing"/>
              <w:jc w:val="center"/>
              <w:rPr>
                <w:sz w:val="20"/>
                <w:szCs w:val="20"/>
              </w:rPr>
            </w:pPr>
            <w:r w:rsidRPr="00311D21">
              <w:rPr>
                <w:sz w:val="20"/>
                <w:szCs w:val="20"/>
              </w:rPr>
              <w:t>162</w:t>
            </w:r>
          </w:p>
        </w:tc>
      </w:tr>
    </w:tbl>
    <w:p w14:paraId="37F404B6" w14:textId="77777777" w:rsidR="001D6B4A" w:rsidRDefault="001D6B4A" w:rsidP="001D6B4A">
      <w:pPr>
        <w:spacing w:before="240" w:line="480" w:lineRule="auto"/>
      </w:pPr>
    </w:p>
    <w:p w14:paraId="5D5C5684" w14:textId="5C7C9E78" w:rsidR="001D6B4A" w:rsidRDefault="001D6B4A"/>
    <w:sectPr w:rsidR="001D6B4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6B4A"/>
    <w:rsid w:val="001D6B4A"/>
    <w:rsid w:val="00211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3528E8"/>
  <w15:chartTrackingRefBased/>
  <w15:docId w15:val="{317F293E-F270-274C-8F94-BC3BE75383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6B4A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6B4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6B4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6B4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6B4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6B4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6B4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6B4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6B4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6B4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6B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6B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6B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6B4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6B4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6B4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6B4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6B4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6B4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6B4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D6B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6B4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D6B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6B4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D6B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6B4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D6B4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6B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6B4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6B4A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1D6B4A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1</Characters>
  <Application>Microsoft Office Word</Application>
  <DocSecurity>0</DocSecurity>
  <Lines>2</Lines>
  <Paragraphs>1</Paragraphs>
  <ScaleCrop>false</ScaleCrop>
  <Company/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Ricker</dc:creator>
  <cp:keywords/>
  <dc:description/>
  <cp:lastModifiedBy>Nicole Ricker</cp:lastModifiedBy>
  <cp:revision>1</cp:revision>
  <dcterms:created xsi:type="dcterms:W3CDTF">2025-12-30T15:40:00Z</dcterms:created>
  <dcterms:modified xsi:type="dcterms:W3CDTF">2025-12-30T15:41:00Z</dcterms:modified>
</cp:coreProperties>
</file>